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6.  Screening primers</w:t>
      </w:r>
    </w:p>
    <w:tbl>
      <w:tblPr>
        <w:tblW w:w="703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5040"/>
      </w:tblGrid>
      <w:tr>
        <w:trPr>
          <w:trHeight w:val="600" w:hRule="atLeast"/>
        </w:trPr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reening Primer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imer sequence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0181 for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GCTGCGAGTCTTGCTGTT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0181 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GTACTTTGCGGCTTTGATC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0188 fo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CTCATGCGTCCAAGCTCTC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0188 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TTGCTCGGCTGGTATTGC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0242 fo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GTGGCAGGCAGTACATTG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YPTB 0242 rev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TATGGCGGGTATTGAGGG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0756 fo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GGGAGTATGAAGCATAAG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0756 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GATTATCGCAGATTACCC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1340 fo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GACTCAGCAAAATACTAAAATCC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1340 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CACCGACTTGTCGGTTTC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1424 fo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TTCCTGCTGGCTAAACTC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1424 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CCAACAAGACAGGGATACC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2410 fo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GGATATTGAGCGGATAAGC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2410 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CGCCCATTCAGTGGTTCC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2699 fo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GTCGTAATCTGGCCGAGG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2699 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ATGCCAC GTTCAGAAGCTG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2705 fo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GCTTAATGGCCGTGCTGT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2705 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CAGTGGCCGCAGCATTAC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2913 fo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GTCTACGCATCTGGTCTGGTT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2913 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CAATAACATGAAGGCTCCTTGC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3166 fo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GCGCTTAATCGCTGTATGG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3166 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AGGTAAATGGCTGTCATC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YPTB3505 for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TTCTTGGCTTCACTGACTG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YPTB3505 rev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GCCCTGAAGAGATAGAGCC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3816 fo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GACAAACCCGCTGTTGACT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3816 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AGCCCTTAATACCGTAATGAC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3827 fo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GCGACTGTACGTAGAAGC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YPTB 3827 rev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TGCAAGATCACACCTGTC</w:t>
            </w:r>
          </w:p>
        </w:tc>
      </w:tr>
    </w:tbl>
    <w:p>
      <w:pPr>
        <w:pStyle w:val="Heading2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20:16:00Z</dcterms:created>
  <dc:creator>Chris Stubben</dc:creator>
  <dc:description/>
  <cp:keywords/>
  <dc:language>en-US</dc:language>
  <cp:lastModifiedBy>Chris Stubben</cp:lastModifiedBy>
  <dcterms:modified xsi:type="dcterms:W3CDTF">2009-08-26T18:15:00Z</dcterms:modified>
  <cp:revision>4</cp:revision>
  <dc:subject/>
  <dc:title/>
</cp:coreProperties>
</file>